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45372F" w14:textId="77777777" w:rsidR="001323FF" w:rsidRPr="001323FF" w:rsidRDefault="001323FF" w:rsidP="001323FF">
      <w:pPr>
        <w:rPr>
          <w:rFonts w:ascii="Times New Roman" w:hAnsi="Times New Roman" w:cs="Times New Roman"/>
        </w:rPr>
      </w:pPr>
      <w:r w:rsidRPr="001323FF">
        <w:rPr>
          <w:rFonts w:ascii="Times New Roman" w:hAnsi="Times New Roman" w:cs="Times New Roman"/>
          <w:b/>
          <w:bCs/>
          <w:lang w:val="en-US"/>
        </w:rPr>
        <w:t>Supplementary Table 1. List of antibodies for flow cytometry</w:t>
      </w:r>
    </w:p>
    <w:p w14:paraId="5CF2859C" w14:textId="0B070DFA" w:rsidR="001323FF" w:rsidRDefault="001323FF"/>
    <w:tbl>
      <w:tblPr>
        <w:tblW w:w="10500" w:type="dxa"/>
        <w:tblInd w:w="-7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5"/>
        <w:gridCol w:w="5691"/>
        <w:gridCol w:w="1864"/>
      </w:tblGrid>
      <w:tr w:rsidR="001323FF" w:rsidRPr="001323FF" w14:paraId="507426FF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E929B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ntigen and fluorochrom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F1655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upplier (cat number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A503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ne</w:t>
            </w:r>
          </w:p>
        </w:tc>
      </w:tr>
      <w:tr w:rsidR="001323FF" w:rsidRPr="001323FF" w14:paraId="55850E15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08D66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Anti-human CD45RA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154DF5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 xml:space="preserve"> Cat# 30410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_31441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CA07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HI100</w:t>
            </w:r>
          </w:p>
        </w:tc>
      </w:tr>
      <w:tr w:rsidR="001323FF" w:rsidRPr="001323FF" w14:paraId="42BADF76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A2A7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Anti-human CD27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B4A0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</w:rPr>
              <w:t xml:space="preserve">BD Biosciences Cat# 555440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_395833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4D1A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</w:rPr>
              <w:t>M-T271</w:t>
            </w:r>
          </w:p>
        </w:tc>
      </w:tr>
      <w:tr w:rsidR="001323FF" w:rsidRPr="001323FF" w14:paraId="76B166A4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1B80C5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Lineage FITC</w:t>
            </w:r>
          </w:p>
          <w:p w14:paraId="3827C34F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anti-CD3, CD14, CD16, CD19,</w:t>
            </w:r>
          </w:p>
          <w:p w14:paraId="687C7AF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D20, CD56)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85A08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34054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400053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6C5C9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K7 (CD3), 3G8</w:t>
            </w:r>
          </w:p>
          <w:p w14:paraId="2F290F3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CD16), SJ25C1</w:t>
            </w:r>
          </w:p>
          <w:p w14:paraId="553A265F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CD19), L27 (CD20),</w:t>
            </w:r>
          </w:p>
          <w:p w14:paraId="32DEDF7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φP9 (CD14),</w:t>
            </w:r>
          </w:p>
          <w:p w14:paraId="2B304AC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CAM16.2 (CD56)</w:t>
            </w:r>
          </w:p>
        </w:tc>
      </w:tr>
      <w:tr w:rsidR="001323FF" w:rsidRPr="001323FF" w14:paraId="45E414E3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BBA42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1b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964344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1-0118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582242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9F574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CRF44</w:t>
            </w:r>
          </w:p>
        </w:tc>
      </w:tr>
      <w:tr w:rsidR="001323FF" w:rsidRPr="001323FF" w14:paraId="3F4B8882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0216FD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38CF8A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0040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1406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7E9CA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CHT1</w:t>
            </w:r>
          </w:p>
        </w:tc>
      </w:tr>
      <w:tr w:rsidR="001323FF" w:rsidRPr="001323FF" w14:paraId="4374106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C0A9A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4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9885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25604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830677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306A8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CD14</w:t>
            </w:r>
          </w:p>
        </w:tc>
      </w:tr>
      <w:tr w:rsidR="001323FF" w:rsidRPr="001323FF" w14:paraId="2FBBFBB8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A69C0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9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BC8F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0220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14236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9E6E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B19</w:t>
            </w:r>
          </w:p>
        </w:tc>
      </w:tr>
      <w:tr w:rsidR="001323FF" w:rsidRPr="001323FF" w14:paraId="103554C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B4867A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8 P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7DED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555635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95997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CED3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T8a</w:t>
            </w:r>
          </w:p>
        </w:tc>
      </w:tr>
      <w:tr w:rsidR="001323FF" w:rsidRPr="001323FF" w14:paraId="63397942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27BE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9 P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57774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02208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14238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87A10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B19</w:t>
            </w:r>
          </w:p>
        </w:tc>
      </w:tr>
      <w:tr w:rsidR="001323FF" w:rsidRPr="001323FF" w14:paraId="192CD7BC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DD29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4 P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B496C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2-0349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54868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8A19D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H11</w:t>
            </w:r>
          </w:p>
        </w:tc>
      </w:tr>
      <w:tr w:rsidR="001323FF" w:rsidRPr="001323FF" w14:paraId="47B59651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CF6A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61 P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6F36B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3640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128752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92E05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-PL2</w:t>
            </w:r>
          </w:p>
        </w:tc>
      </w:tr>
      <w:tr w:rsidR="001323FF" w:rsidRPr="001323FF" w14:paraId="1395B308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546F0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4 PE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52674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2-0149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0598367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111D1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D3</w:t>
            </w:r>
          </w:p>
        </w:tc>
      </w:tr>
      <w:tr w:rsidR="001323FF" w:rsidRPr="001323FF" w14:paraId="0731BA35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01EBC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HLA-DR ECD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C03CFD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eckman Coulter Cat# IM3636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064323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F09930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mu-357</w:t>
            </w:r>
          </w:p>
        </w:tc>
      </w:tr>
      <w:tr w:rsidR="001323FF" w:rsidRPr="001323FF" w14:paraId="44641F8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128C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 PE-Cy7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6CDAA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557851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96896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4CA50A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K7</w:t>
            </w:r>
          </w:p>
        </w:tc>
      </w:tr>
      <w:tr w:rsidR="001323FF" w:rsidRPr="001323FF" w14:paraId="5DC9BC0C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1ABFB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nti-human </w:t>
            </w: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g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PE-Cy7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3A578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561314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0642457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3CB3C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A6-2</w:t>
            </w:r>
          </w:p>
        </w:tc>
      </w:tr>
      <w:tr w:rsidR="001323FF" w:rsidRPr="001323FF" w14:paraId="13165872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4001A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3 PE-Cy7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B858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25-0338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90738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8F936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M-53</w:t>
            </w:r>
          </w:p>
        </w:tc>
      </w:tr>
      <w:tr w:rsidR="001323FF" w:rsidRPr="001323FF" w14:paraId="57AAC61E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BBD3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71 PE-Cy7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A6E2D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3411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563119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590F3F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Y1G4</w:t>
            </w:r>
          </w:p>
        </w:tc>
      </w:tr>
      <w:tr w:rsidR="001323FF" w:rsidRPr="001323FF" w14:paraId="4FAD42E0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7F4BC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CR7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8A29A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53213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0915474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D56F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043H7</w:t>
            </w:r>
          </w:p>
        </w:tc>
      </w:tr>
      <w:tr w:rsidR="001323FF" w:rsidRPr="001323FF" w14:paraId="481BDFF6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EB77C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0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5FA095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12210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1492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A034F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10a</w:t>
            </w:r>
          </w:p>
        </w:tc>
      </w:tr>
      <w:tr w:rsidR="001323FF" w:rsidRPr="001323FF" w14:paraId="4730B8A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BB51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8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FDDB8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7-0389-41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834354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B9C11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T2</w:t>
            </w:r>
          </w:p>
        </w:tc>
      </w:tr>
      <w:tr w:rsidR="001323FF" w:rsidRPr="001323FF" w14:paraId="10003D2B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9258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45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9188B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MHCD4505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0372216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373BDD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30</w:t>
            </w:r>
          </w:p>
        </w:tc>
      </w:tr>
      <w:tr w:rsidR="001323FF" w:rsidRPr="001323FF" w14:paraId="3FCAFBE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3750B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CD235a (</w:t>
            </w: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ly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A)</w:t>
            </w:r>
          </w:p>
          <w:p w14:paraId="0920823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30CDC0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7-9987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043823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52210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IR2 (GA-R2)</w:t>
            </w:r>
          </w:p>
        </w:tc>
      </w:tr>
      <w:tr w:rsidR="001323FF" w:rsidRPr="001323FF" w14:paraId="2C31253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2F141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11c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22157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559877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9868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E33AD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-ly6</w:t>
            </w:r>
          </w:p>
        </w:tc>
      </w:tr>
      <w:tr w:rsidR="001323FF" w:rsidRPr="001323FF" w14:paraId="1D932000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6DF07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4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AE1F1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D Biosciences Cat# 555349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398593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EC129F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PA-T4</w:t>
            </w:r>
          </w:p>
        </w:tc>
      </w:tr>
      <w:tr w:rsidR="001323FF" w:rsidRPr="001323FF" w14:paraId="093AA832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F695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45 APC/Fire 750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99B3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368518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616705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84F1B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D1</w:t>
            </w:r>
          </w:p>
        </w:tc>
      </w:tr>
      <w:tr w:rsidR="001323FF" w:rsidRPr="001323FF" w14:paraId="49AD511E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3330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human CD3 APC-</w:t>
            </w: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Fluor</w:t>
            </w:r>
            <w:proofErr w:type="spellEnd"/>
          </w:p>
          <w:p w14:paraId="54DA25A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0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E27C4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47-0038-4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272042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5E9F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CHT1</w:t>
            </w:r>
          </w:p>
        </w:tc>
      </w:tr>
      <w:tr w:rsidR="001323FF" w:rsidRPr="001323FF" w14:paraId="4B19665B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0DC21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mouse Ter119 FIT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DADBA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1-5921-8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465311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2A12A0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ER-119</w:t>
            </w:r>
          </w:p>
        </w:tc>
      </w:tr>
      <w:tr w:rsidR="001323FF" w:rsidRPr="001323FF" w14:paraId="6D969FAD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788FE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nti-mouse CD41 </w:t>
            </w: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CP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/Cy5.5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60290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Legend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Cat# 133918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563500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0D2023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WReg30</w:t>
            </w:r>
          </w:p>
        </w:tc>
      </w:tr>
      <w:tr w:rsidR="001323FF" w:rsidRPr="001323FF" w14:paraId="2957A1E7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789C3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mouse CD11b PE-Cy7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0CF6D1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25-011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2314132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582CC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1/70</w:t>
            </w:r>
          </w:p>
        </w:tc>
      </w:tr>
      <w:tr w:rsidR="001323FF" w:rsidRPr="001323FF" w14:paraId="3E9A2129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AF3EF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mouse CD45 eFluor450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9CE99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48-0451-82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1518806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B9666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-F11</w:t>
            </w:r>
          </w:p>
        </w:tc>
      </w:tr>
      <w:tr w:rsidR="001323FF" w:rsidRPr="001323FF" w14:paraId="5D11B12A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F6EE06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ti-mouse Gr-1 APC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1624A2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hermo Fisher Scientific Cat# 17-5931-81, </w:t>
            </w:r>
            <w:proofErr w:type="gram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RID:AB</w:t>
            </w:r>
            <w:proofErr w:type="gram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_469475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884D7E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B6-8C5</w:t>
            </w:r>
          </w:p>
        </w:tc>
      </w:tr>
      <w:tr w:rsidR="001323FF" w:rsidRPr="001323FF" w14:paraId="24AD3B0D" w14:textId="77777777" w:rsidTr="003F129A">
        <w:tc>
          <w:tcPr>
            <w:tcW w:w="2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C682A9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-AAD</w:t>
            </w:r>
          </w:p>
        </w:tc>
        <w:tc>
          <w:tcPr>
            <w:tcW w:w="5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8F3E2B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Bioscience</w:t>
            </w:r>
            <w:proofErr w:type="spellEnd"/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00-6993-50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10157" w14:textId="77777777" w:rsidR="001323FF" w:rsidRPr="001323FF" w:rsidRDefault="001323FF" w:rsidP="003F129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323FF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/A</w:t>
            </w:r>
          </w:p>
        </w:tc>
      </w:tr>
    </w:tbl>
    <w:p w14:paraId="28AFE4CC" w14:textId="77777777" w:rsidR="001323FF" w:rsidRDefault="001323FF"/>
    <w:sectPr w:rsidR="001323FF" w:rsidSect="00341F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3FF"/>
    <w:rsid w:val="000041DB"/>
    <w:rsid w:val="00010D4C"/>
    <w:rsid w:val="0001108E"/>
    <w:rsid w:val="00013B68"/>
    <w:rsid w:val="000434DC"/>
    <w:rsid w:val="000611FD"/>
    <w:rsid w:val="000A42A0"/>
    <w:rsid w:val="000C617B"/>
    <w:rsid w:val="000D3A6C"/>
    <w:rsid w:val="001323FF"/>
    <w:rsid w:val="001325CF"/>
    <w:rsid w:val="00135924"/>
    <w:rsid w:val="00143FF7"/>
    <w:rsid w:val="0016551D"/>
    <w:rsid w:val="001766F3"/>
    <w:rsid w:val="00191B95"/>
    <w:rsid w:val="001A4C3C"/>
    <w:rsid w:val="001C7BD4"/>
    <w:rsid w:val="001F7AF9"/>
    <w:rsid w:val="0022104B"/>
    <w:rsid w:val="00247A10"/>
    <w:rsid w:val="0025225D"/>
    <w:rsid w:val="00256881"/>
    <w:rsid w:val="0026061F"/>
    <w:rsid w:val="002A34D0"/>
    <w:rsid w:val="002A473B"/>
    <w:rsid w:val="002B2C6D"/>
    <w:rsid w:val="002F0706"/>
    <w:rsid w:val="002F1B5D"/>
    <w:rsid w:val="00303796"/>
    <w:rsid w:val="00310E43"/>
    <w:rsid w:val="00326D44"/>
    <w:rsid w:val="00341F4C"/>
    <w:rsid w:val="0034691C"/>
    <w:rsid w:val="00360F2C"/>
    <w:rsid w:val="00382695"/>
    <w:rsid w:val="003912A8"/>
    <w:rsid w:val="003A5B24"/>
    <w:rsid w:val="003B0B09"/>
    <w:rsid w:val="003D60EF"/>
    <w:rsid w:val="003E043E"/>
    <w:rsid w:val="00451075"/>
    <w:rsid w:val="004648B6"/>
    <w:rsid w:val="0047101A"/>
    <w:rsid w:val="00481828"/>
    <w:rsid w:val="004910DE"/>
    <w:rsid w:val="004A11FD"/>
    <w:rsid w:val="004B0C7D"/>
    <w:rsid w:val="004B4C26"/>
    <w:rsid w:val="004C0BFA"/>
    <w:rsid w:val="004C6937"/>
    <w:rsid w:val="005161E4"/>
    <w:rsid w:val="00543D64"/>
    <w:rsid w:val="00556BC2"/>
    <w:rsid w:val="0056156F"/>
    <w:rsid w:val="005616DB"/>
    <w:rsid w:val="005B21FA"/>
    <w:rsid w:val="005B27BD"/>
    <w:rsid w:val="005D0168"/>
    <w:rsid w:val="00622168"/>
    <w:rsid w:val="00633384"/>
    <w:rsid w:val="00641A1C"/>
    <w:rsid w:val="00645343"/>
    <w:rsid w:val="00651DA8"/>
    <w:rsid w:val="00660B7F"/>
    <w:rsid w:val="006628C1"/>
    <w:rsid w:val="006651B5"/>
    <w:rsid w:val="0067502B"/>
    <w:rsid w:val="00685B2F"/>
    <w:rsid w:val="00687FC6"/>
    <w:rsid w:val="006C7121"/>
    <w:rsid w:val="00717C8D"/>
    <w:rsid w:val="00720AF6"/>
    <w:rsid w:val="007376DD"/>
    <w:rsid w:val="007601B1"/>
    <w:rsid w:val="00761DF9"/>
    <w:rsid w:val="007660CC"/>
    <w:rsid w:val="007D6C47"/>
    <w:rsid w:val="007D788A"/>
    <w:rsid w:val="007F072D"/>
    <w:rsid w:val="00820EC3"/>
    <w:rsid w:val="0083652F"/>
    <w:rsid w:val="00842ABF"/>
    <w:rsid w:val="00844BD3"/>
    <w:rsid w:val="00850F14"/>
    <w:rsid w:val="0085138C"/>
    <w:rsid w:val="00854D0C"/>
    <w:rsid w:val="008703CA"/>
    <w:rsid w:val="008A0E79"/>
    <w:rsid w:val="008A1DAD"/>
    <w:rsid w:val="008B3B5E"/>
    <w:rsid w:val="008C2FB1"/>
    <w:rsid w:val="008C58E3"/>
    <w:rsid w:val="008D07A7"/>
    <w:rsid w:val="008D3DB5"/>
    <w:rsid w:val="00906608"/>
    <w:rsid w:val="00915BD7"/>
    <w:rsid w:val="0093608F"/>
    <w:rsid w:val="009431A8"/>
    <w:rsid w:val="009A2872"/>
    <w:rsid w:val="009A3973"/>
    <w:rsid w:val="009F0265"/>
    <w:rsid w:val="00A425F2"/>
    <w:rsid w:val="00A53F78"/>
    <w:rsid w:val="00A82753"/>
    <w:rsid w:val="00A87F47"/>
    <w:rsid w:val="00AE489F"/>
    <w:rsid w:val="00AF5AF3"/>
    <w:rsid w:val="00B156B4"/>
    <w:rsid w:val="00B27B51"/>
    <w:rsid w:val="00B505B0"/>
    <w:rsid w:val="00B564A2"/>
    <w:rsid w:val="00B8646B"/>
    <w:rsid w:val="00BA3771"/>
    <w:rsid w:val="00BD6285"/>
    <w:rsid w:val="00BD687A"/>
    <w:rsid w:val="00BD6FEA"/>
    <w:rsid w:val="00BE0F03"/>
    <w:rsid w:val="00C053D9"/>
    <w:rsid w:val="00C139FE"/>
    <w:rsid w:val="00C22354"/>
    <w:rsid w:val="00C2780E"/>
    <w:rsid w:val="00C33BC1"/>
    <w:rsid w:val="00C50AEF"/>
    <w:rsid w:val="00C61F8C"/>
    <w:rsid w:val="00C775F3"/>
    <w:rsid w:val="00C77CD6"/>
    <w:rsid w:val="00C80897"/>
    <w:rsid w:val="00C84B57"/>
    <w:rsid w:val="00CA0354"/>
    <w:rsid w:val="00CB3488"/>
    <w:rsid w:val="00CD3695"/>
    <w:rsid w:val="00D03725"/>
    <w:rsid w:val="00D554B9"/>
    <w:rsid w:val="00D92FFE"/>
    <w:rsid w:val="00DA1428"/>
    <w:rsid w:val="00DA465C"/>
    <w:rsid w:val="00DC10A1"/>
    <w:rsid w:val="00DD0DB8"/>
    <w:rsid w:val="00DE5017"/>
    <w:rsid w:val="00E03F20"/>
    <w:rsid w:val="00E13231"/>
    <w:rsid w:val="00E23D62"/>
    <w:rsid w:val="00E27144"/>
    <w:rsid w:val="00E41532"/>
    <w:rsid w:val="00E44E13"/>
    <w:rsid w:val="00E52FDC"/>
    <w:rsid w:val="00E56909"/>
    <w:rsid w:val="00E6045D"/>
    <w:rsid w:val="00E758DC"/>
    <w:rsid w:val="00EB69F1"/>
    <w:rsid w:val="00EC30B0"/>
    <w:rsid w:val="00EF1DDD"/>
    <w:rsid w:val="00F106E9"/>
    <w:rsid w:val="00F167E5"/>
    <w:rsid w:val="00F25D91"/>
    <w:rsid w:val="00F35A41"/>
    <w:rsid w:val="00F370BC"/>
    <w:rsid w:val="00F4521C"/>
    <w:rsid w:val="00F5757D"/>
    <w:rsid w:val="00F642E4"/>
    <w:rsid w:val="00F9326E"/>
    <w:rsid w:val="00FE07F5"/>
    <w:rsid w:val="00FF1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93893A"/>
  <w15:chartTrackingRefBased/>
  <w15:docId w15:val="{5C898AE0-A8FA-0146-B6B0-5A2F4A8C9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86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digbli</dc:creator>
  <cp:keywords/>
  <dc:description/>
  <cp:lastModifiedBy>George Adigbli</cp:lastModifiedBy>
  <cp:revision>1</cp:revision>
  <dcterms:created xsi:type="dcterms:W3CDTF">2021-03-07T11:23:00Z</dcterms:created>
  <dcterms:modified xsi:type="dcterms:W3CDTF">2021-03-07T11:28:00Z</dcterms:modified>
</cp:coreProperties>
</file>